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03C6B" w14:textId="4A2EBEC1" w:rsidR="006354A5" w:rsidRPr="0082767E" w:rsidRDefault="006354A5" w:rsidP="006354A5">
      <w:pPr>
        <w:rPr>
          <w:rFonts w:cstheme="minorHAnsi"/>
          <w:b/>
        </w:rPr>
      </w:pPr>
      <w:r w:rsidRPr="0082767E">
        <w:rPr>
          <w:rFonts w:cstheme="minorHAnsi"/>
          <w:b/>
        </w:rPr>
        <w:t>S</w:t>
      </w:r>
      <w:r w:rsidR="00552B82">
        <w:rPr>
          <w:rFonts w:cstheme="minorHAnsi"/>
          <w:b/>
        </w:rPr>
        <w:t>5</w:t>
      </w:r>
      <w:r w:rsidRPr="0082767E">
        <w:rPr>
          <w:rFonts w:cstheme="minorHAnsi"/>
          <w:b/>
        </w:rPr>
        <w:t xml:space="preserve"> Table. Alternative definitions of a neighbourhood for dyadic models of Table 2</w:t>
      </w:r>
    </w:p>
    <w:p w14:paraId="24AABD19" w14:textId="77777777" w:rsidR="006354A5" w:rsidRPr="0082767E" w:rsidRDefault="006354A5" w:rsidP="006354A5">
      <w:pPr>
        <w:rPr>
          <w:rFonts w:cstheme="minorHAnsi"/>
        </w:rPr>
      </w:pPr>
    </w:p>
    <w:tbl>
      <w:tblPr>
        <w:tblW w:w="0" w:type="auto"/>
        <w:tblInd w:w="-11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1728"/>
        <w:gridCol w:w="1728"/>
        <w:gridCol w:w="1728"/>
        <w:gridCol w:w="1728"/>
      </w:tblGrid>
      <w:tr w:rsidR="006354A5" w:rsidRPr="0082767E" w14:paraId="3239B0D2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2534F5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6D82C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Emulation of first Covid-19 tweet</w:t>
            </w:r>
          </w:p>
          <w:p w14:paraId="673EFC1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dyadic unconditional)</w:t>
            </w:r>
          </w:p>
          <w:p w14:paraId="7659B22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Neighbor fa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13898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Emulation of first Covid-19 tweet</w:t>
            </w:r>
          </w:p>
          <w:p w14:paraId="0A9015D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dyadic unconditional)</w:t>
            </w:r>
          </w:p>
          <w:p w14:paraId="54A21D5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Neighbor clos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4B61D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Emulation of first Covid-19 tweet</w:t>
            </w:r>
          </w:p>
          <w:p w14:paraId="68F5AF3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dyadic conditional)</w:t>
            </w:r>
          </w:p>
          <w:p w14:paraId="3450256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Neighbor fa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B7B86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Emulation of first Covid-19 tweet</w:t>
            </w:r>
          </w:p>
          <w:p w14:paraId="00296AE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dyadic conditional)</w:t>
            </w:r>
          </w:p>
          <w:p w14:paraId="4FF62D6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Neighbor close</w:t>
            </w:r>
          </w:p>
        </w:tc>
      </w:tr>
      <w:tr w:rsidR="006354A5" w:rsidRPr="0082767E" w14:paraId="6DF867A3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412607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Total Enrolment)</w:t>
            </w:r>
            <w:r w:rsidRPr="0082767E">
              <w:rPr>
                <w:rFonts w:cstheme="minorHAnsi"/>
                <w:vertAlign w:val="subscript"/>
              </w:rPr>
              <w:t>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5CCE2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57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5DB8C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39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86D23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34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3B174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15***</w:t>
            </w:r>
          </w:p>
        </w:tc>
      </w:tr>
      <w:tr w:rsidR="006354A5" w:rsidRPr="0082767E" w14:paraId="479FE629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ACD38B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3C7B1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4B54D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01642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6C665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2)</w:t>
            </w:r>
          </w:p>
        </w:tc>
      </w:tr>
      <w:tr w:rsidR="006354A5" w:rsidRPr="0082767E" w14:paraId="557AB4D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4D8DB5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42384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20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76391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21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77EDE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23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EEC7F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234</w:t>
            </w:r>
          </w:p>
        </w:tc>
      </w:tr>
      <w:tr w:rsidR="006354A5" w:rsidRPr="0082767E" w14:paraId="394EBFA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78489C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8684D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00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A2920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03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C90EA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2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43FD0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28)</w:t>
            </w:r>
          </w:p>
        </w:tc>
      </w:tr>
      <w:tr w:rsidR="006354A5" w:rsidRPr="0082767E" w14:paraId="2BE94862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1B0F6F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Total Reserves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2BDDC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6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E80DEF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6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6B603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9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57086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92</w:t>
            </w:r>
          </w:p>
        </w:tc>
      </w:tr>
      <w:tr w:rsidR="006354A5" w:rsidRPr="0082767E" w14:paraId="251497A4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8A9498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735F8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4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240BB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4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E15CB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5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AFBDE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54)</w:t>
            </w:r>
          </w:p>
        </w:tc>
      </w:tr>
      <w:tr w:rsidR="006354A5" w:rsidRPr="0082767E" w14:paraId="18821452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0A30D1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Public Engagement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FF8B4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1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8F1C5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2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3E8DF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1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D9399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17</w:t>
            </w:r>
          </w:p>
        </w:tc>
      </w:tr>
      <w:tr w:rsidR="006354A5" w:rsidRPr="0082767E" w14:paraId="724E8878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523A72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990B2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8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4D5B3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79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B11F7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1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1164A2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05)</w:t>
            </w:r>
          </w:p>
        </w:tc>
      </w:tr>
      <w:tr w:rsidR="006354A5" w:rsidRPr="0082767E" w14:paraId="7CAE8094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D659E8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43EBE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5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BECA5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7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659DB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5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601FB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68</w:t>
            </w:r>
          </w:p>
        </w:tc>
      </w:tr>
      <w:tr w:rsidR="006354A5" w:rsidRPr="0082767E" w14:paraId="2CB0BDB4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87B5AF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51E79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560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2E9712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56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667A1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56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67659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570)</w:t>
            </w:r>
          </w:p>
        </w:tc>
      </w:tr>
      <w:tr w:rsidR="006354A5" w:rsidRPr="0082767E" w14:paraId="3D1D09E3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6A5B30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Covid-19 Daily Cases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390E2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496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E03C6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08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7A975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367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0C762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378**</w:t>
            </w:r>
          </w:p>
        </w:tc>
      </w:tr>
      <w:tr w:rsidR="006354A5" w:rsidRPr="0082767E" w14:paraId="76AA23F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1115E5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81B02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3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4FD0B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40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05C7D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CFEC5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6)</w:t>
            </w:r>
          </w:p>
        </w:tc>
      </w:tr>
      <w:tr w:rsidR="006354A5" w:rsidRPr="0082767E" w14:paraId="4D41FA84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327F36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473BB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28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CADA7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27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2C9C5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563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759E2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561***</w:t>
            </w:r>
          </w:p>
        </w:tc>
      </w:tr>
      <w:tr w:rsidR="006354A5" w:rsidRPr="0082767E" w14:paraId="15C3135E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346F71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A44BE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363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01589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363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B0EAC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37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2CB90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374)</w:t>
            </w:r>
          </w:p>
        </w:tc>
      </w:tr>
      <w:tr w:rsidR="006354A5" w:rsidRPr="0082767E" w14:paraId="38FC6483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CABE1C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perscript"/>
                <w:lang w:val="en-US"/>
              </w:rPr>
              <w:t>2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EC248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5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41CEF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5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ADD2F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1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8323A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1***</w:t>
            </w:r>
          </w:p>
        </w:tc>
      </w:tr>
      <w:tr w:rsidR="006354A5" w:rsidRPr="0082767E" w14:paraId="63CE1A89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A8C610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C330C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09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33EBE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10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EE0F6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4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D1C06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46)</w:t>
            </w:r>
          </w:p>
        </w:tc>
      </w:tr>
      <w:tr w:rsidR="006354A5" w:rsidRPr="0082767E" w14:paraId="44E773CB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DCD6AD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perscript"/>
                <w:lang w:val="en-US"/>
              </w:rPr>
              <w:t>3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24B40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1BD3F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9EF5D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49BD1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***</w:t>
            </w:r>
          </w:p>
        </w:tc>
      </w:tr>
      <w:tr w:rsidR="006354A5" w:rsidRPr="0082767E" w14:paraId="4E48EFDC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52102E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43A1F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71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A9078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71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93740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91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D624A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917)</w:t>
            </w:r>
          </w:p>
        </w:tc>
      </w:tr>
      <w:tr w:rsidR="006354A5" w:rsidRPr="0082767E" w14:paraId="44ACD325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26B8EA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Total Enrolment)</w:t>
            </w:r>
            <w:r w:rsidRPr="0082767E">
              <w:rPr>
                <w:rFonts w:cstheme="minorHAnsi"/>
                <w:vertAlign w:val="subscript"/>
              </w:rPr>
              <w:t>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90DBB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68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4A2592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51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90121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1354E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74*</w:t>
            </w:r>
          </w:p>
        </w:tc>
      </w:tr>
      <w:tr w:rsidR="006354A5" w:rsidRPr="0082767E" w14:paraId="3B234A59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2D193E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2E417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07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91E87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1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90EC1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2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BDD86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35)</w:t>
            </w:r>
          </w:p>
        </w:tc>
      </w:tr>
      <w:tr w:rsidR="006354A5" w:rsidRPr="0082767E" w14:paraId="7CFD5290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E7FFE3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50933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90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2C601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62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6F84F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2.191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4D929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2.308***</w:t>
            </w:r>
          </w:p>
        </w:tc>
      </w:tr>
      <w:tr w:rsidR="006354A5" w:rsidRPr="0082767E" w14:paraId="06492D8A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5568DB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A46DD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1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172B4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13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E4DA0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6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8DFDA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71)</w:t>
            </w:r>
          </w:p>
        </w:tc>
      </w:tr>
      <w:tr w:rsidR="006354A5" w:rsidRPr="0082767E" w14:paraId="0D7B53D9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64C566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Total Reserves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F5B1B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AFCD9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6FDDE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58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A1711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66*</w:t>
            </w:r>
          </w:p>
        </w:tc>
      </w:tr>
      <w:tr w:rsidR="006354A5" w:rsidRPr="0082767E" w14:paraId="39B04362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4C67ED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3BBC8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61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BB465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67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85D77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7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A7A6A2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90)</w:t>
            </w:r>
          </w:p>
        </w:tc>
      </w:tr>
      <w:tr w:rsidR="006354A5" w:rsidRPr="0082767E" w14:paraId="2DA5A20A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15D8B9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Ln(Public Interaction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280E0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0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AF97D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1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61A11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25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6D1AB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24***</w:t>
            </w:r>
          </w:p>
        </w:tc>
      </w:tr>
      <w:tr w:rsidR="006354A5" w:rsidRPr="0082767E" w14:paraId="0E6BEA9A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4613C7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71915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59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E1542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621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653F32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63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36266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682)</w:t>
            </w:r>
          </w:p>
        </w:tc>
      </w:tr>
      <w:tr w:rsidR="006354A5" w:rsidRPr="0082767E" w14:paraId="084191A3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13DDBA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2E02D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30870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3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B971A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09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4A30DF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44***</w:t>
            </w:r>
          </w:p>
        </w:tc>
      </w:tr>
      <w:tr w:rsidR="006354A5" w:rsidRPr="0082767E" w14:paraId="125808F1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7CDDA6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50156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323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52D49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29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B1434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0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6DA4C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462)</w:t>
            </w:r>
          </w:p>
        </w:tc>
      </w:tr>
      <w:tr w:rsidR="006354A5" w:rsidRPr="0082767E" w14:paraId="45598983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5BCF6E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lastRenderedPageBreak/>
              <w:t>Ln(Covid-19 Daily Cases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318C8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410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E9ABA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401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6BFD5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357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E3B9BF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352***</w:t>
            </w:r>
          </w:p>
        </w:tc>
      </w:tr>
      <w:tr w:rsidR="006354A5" w:rsidRPr="0082767E" w14:paraId="758E6039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FD381D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5E7BF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71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C76F6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6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08A73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67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04C88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58)</w:t>
            </w:r>
          </w:p>
        </w:tc>
      </w:tr>
      <w:tr w:rsidR="006354A5" w:rsidRPr="0082767E" w14:paraId="7893D582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0E61EA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B Twitted </w:t>
            </w:r>
            <w:r w:rsidRPr="0082767E">
              <w:rPr>
                <w:rFonts w:cstheme="minorHAnsi"/>
                <w:vertAlign w:val="subscript"/>
              </w:rPr>
              <w:t>A(t-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CF4DE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28.53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ECBFE2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27.55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8A0B9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EB1BB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6354A5" w:rsidRPr="0082767E" w14:paraId="2019591B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72D0BD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BECDE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7.31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ED2E2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7.109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11040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D3B02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6354A5" w:rsidRPr="0082767E" w14:paraId="17212428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7C163C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(Neighbour far)(B Twitted </w:t>
            </w:r>
            <w:r w:rsidRPr="0082767E">
              <w:rPr>
                <w:rFonts w:cstheme="minorHAnsi"/>
                <w:vertAlign w:val="subscript"/>
              </w:rPr>
              <w:t>A(t-2)</w:t>
            </w:r>
            <w:r w:rsidRPr="0082767E">
              <w:rPr>
                <w:rFonts w:cstheme="minorHAnsi"/>
              </w:rPr>
              <w:t>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6DC2D4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28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D8205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5DCE4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C01CE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6354A5" w:rsidRPr="0082767E" w14:paraId="2E81FFA2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74D763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77EE6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37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01753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FB186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E4C5B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6354A5" w:rsidRPr="0082767E" w14:paraId="14AC623A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38B0E2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(Neighbour close)(B Twitted </w:t>
            </w:r>
            <w:r w:rsidRPr="0082767E">
              <w:rPr>
                <w:rFonts w:cstheme="minorHAnsi"/>
                <w:vertAlign w:val="subscript"/>
              </w:rPr>
              <w:t>A(t-2)</w:t>
            </w:r>
            <w:r w:rsidRPr="0082767E">
              <w:rPr>
                <w:rFonts w:cstheme="minorHAnsi"/>
              </w:rPr>
              <w:t>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E6AF6F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E50D4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12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3BB32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551FA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6354A5" w:rsidRPr="0082767E" w14:paraId="02DE613A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40F7A7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699E6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EFB6D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0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46C1A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810D0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6354A5" w:rsidRPr="0082767E" w14:paraId="2A1736A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4495B6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Neighbour fa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301DF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FA7C1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76BB9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69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07962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6354A5" w:rsidRPr="0082767E" w14:paraId="6A795668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983CCB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612452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BB18D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B4825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35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F8163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6354A5" w:rsidRPr="0082767E" w14:paraId="115CAEC5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F4BB7B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Neighbour clos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C9468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A2C77C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CBCD3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8CA9D8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36***</w:t>
            </w:r>
          </w:p>
        </w:tc>
      </w:tr>
      <w:tr w:rsidR="006354A5" w:rsidRPr="0082767E" w14:paraId="519C78F3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A9733D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B6C36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74056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FF8A2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64805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95)</w:t>
            </w:r>
          </w:p>
        </w:tc>
      </w:tr>
      <w:tr w:rsidR="006354A5" w:rsidRPr="0082767E" w14:paraId="21A934C0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D8D8F7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08820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115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70270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130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95CFB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3.49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4F9F8F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4.037</w:t>
            </w:r>
          </w:p>
        </w:tc>
      </w:tr>
      <w:tr w:rsidR="006354A5" w:rsidRPr="0082767E" w14:paraId="6D6E6FC7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5970B4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45AA1E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110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9C1D2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12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16923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3.727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F350C6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4.322)</w:t>
            </w:r>
          </w:p>
        </w:tc>
      </w:tr>
      <w:tr w:rsidR="006354A5" w:rsidRPr="0082767E" w14:paraId="4531018B" w14:textId="77777777" w:rsidTr="003721AC">
        <w:tc>
          <w:tcPr>
            <w:tcW w:w="1836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C319CF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C1DF10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858972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97198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858972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BAB95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63670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65170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63670</w:t>
            </w:r>
          </w:p>
        </w:tc>
      </w:tr>
      <w:tr w:rsidR="006354A5" w:rsidRPr="0082767E" w14:paraId="619C875E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150C77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Cluster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8BD1FA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4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0325C2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4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CC5752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4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3EC87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40</w:t>
            </w:r>
          </w:p>
        </w:tc>
      </w:tr>
      <w:tr w:rsidR="006354A5" w:rsidRPr="0082767E" w14:paraId="2AFEBFD5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0205C7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Pseudo-R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A47AF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35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0DF6C5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35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C0E7BD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17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872763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175</w:t>
            </w:r>
          </w:p>
        </w:tc>
      </w:tr>
      <w:tr w:rsidR="006354A5" w:rsidRPr="0082767E" w14:paraId="30558EC3" w14:textId="77777777" w:rsidTr="003721AC">
        <w:tblPrEx>
          <w:tblBorders>
            <w:top w:val="nil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121112" w14:textId="77777777" w:rsidR="006354A5" w:rsidRPr="0082767E" w:rsidRDefault="006354A5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Log 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2585F9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22645.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91A8A1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22643.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FEF60B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20763.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31B767" w14:textId="77777777" w:rsidR="006354A5" w:rsidRPr="0082767E" w:rsidRDefault="006354A5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20754.5</w:t>
            </w:r>
          </w:p>
        </w:tc>
      </w:tr>
    </w:tbl>
    <w:p w14:paraId="5D529CFB" w14:textId="77777777" w:rsidR="006354A5" w:rsidRPr="0082767E" w:rsidRDefault="006354A5" w:rsidP="006354A5">
      <w:pPr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Dependent variable: </w:t>
      </w:r>
      <w:r w:rsidRPr="0082767E">
        <w:rPr>
          <w:rFonts w:eastAsia="Times New Roman" w:cstheme="minorHAnsi"/>
        </w:rPr>
        <w:t xml:space="preserve">Emulation of </w:t>
      </w:r>
      <w:r w:rsidRPr="0082767E">
        <w:rPr>
          <w:rFonts w:cstheme="minorHAnsi"/>
          <w:lang w:val="en-US"/>
        </w:rPr>
        <w:t xml:space="preserve">first </w:t>
      </w:r>
      <w:r w:rsidRPr="0082767E">
        <w:rPr>
          <w:rFonts w:eastAsia="Times New Roman" w:cstheme="minorHAnsi"/>
        </w:rPr>
        <w:t>Covid-19 tweet</w:t>
      </w:r>
      <w:r w:rsidRPr="0082767E">
        <w:rPr>
          <w:rFonts w:cstheme="minorHAnsi"/>
        </w:rPr>
        <w:t xml:space="preserve">. All models are discrete survival models with logit link and cubic polynomial for number of days to event. Results in odds ratios. </w:t>
      </w:r>
      <w:r w:rsidRPr="0082767E">
        <w:rPr>
          <w:rFonts w:cstheme="minorHAnsi"/>
          <w:lang w:val="en-US"/>
        </w:rPr>
        <w:t>Standard errors in parentheses clustered by university A. Oxford, Cambridge, and universities with negative total reserves are excluded from the analyses.</w:t>
      </w:r>
    </w:p>
    <w:p w14:paraId="455D2515" w14:textId="77777777" w:rsidR="006354A5" w:rsidRPr="0082767E" w:rsidRDefault="006354A5" w:rsidP="006354A5">
      <w:pPr>
        <w:autoSpaceDE w:val="0"/>
        <w:autoSpaceDN w:val="0"/>
        <w:adjustRightInd w:val="0"/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1, 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5, *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1</w:t>
      </w:r>
    </w:p>
    <w:p w14:paraId="0605D1FE" w14:textId="77777777" w:rsidR="009A515C" w:rsidRDefault="009A515C"/>
    <w:sectPr w:rsidR="009A515C" w:rsidSect="00625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4A5"/>
    <w:rsid w:val="001D1F65"/>
    <w:rsid w:val="00552B82"/>
    <w:rsid w:val="00625E92"/>
    <w:rsid w:val="006354A5"/>
    <w:rsid w:val="009A515C"/>
    <w:rsid w:val="00E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539A7"/>
  <w15:chartTrackingRefBased/>
  <w15:docId w15:val="{C55490C0-324F-CF4D-AC6E-0275D3DCE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3</cp:revision>
  <dcterms:created xsi:type="dcterms:W3CDTF">2020-08-14T20:22:00Z</dcterms:created>
  <dcterms:modified xsi:type="dcterms:W3CDTF">2021-02-06T04:19:00Z</dcterms:modified>
</cp:coreProperties>
</file>